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IN" w:bidi="hi-IN"/>
        </w:rPr>
      </w:pPr>
      <w:r>
        <w:rPr>
          <w:rFonts w:eastAsia="Times New Roman" w:cs="Times New Roman" w:ascii="Times New Roman" w:hAnsi="Times New Roman"/>
          <w:color w:val="292526"/>
          <w:sz w:val="24"/>
          <w:szCs w:val="24"/>
          <w:lang w:val="en-US" w:eastAsia="en-IN" w:bidi="hi-IN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  <w:lang w:eastAsia="en-IN" w:bidi="hi-IN"/>
        </w:rPr>
        <w:t xml:space="preserve"> </w:t>
      </w:r>
      <w:r>
        <w:rPr>
          <w:rFonts w:eastAsia="Times New Roman" w:cs="Times New Roman" w:ascii="Times New Roman" w:hAnsi="Times New Roman"/>
          <w:color w:val="292526"/>
          <w:sz w:val="24"/>
          <w:szCs w:val="24"/>
          <w:lang w:val="en-US" w:eastAsia="en-IN" w:bidi="hi-IN"/>
        </w:rPr>
        <w:t>The genes and SNPs investigated.</w:t>
      </w:r>
    </w:p>
    <w:tbl>
      <w:tblPr>
        <w:tblW w:w="15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984"/>
        <w:gridCol w:w="4111"/>
        <w:gridCol w:w="3850"/>
        <w:gridCol w:w="1043"/>
        <w:gridCol w:w="872"/>
        <w:gridCol w:w="2268"/>
      </w:tblGrid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olymorphism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Forward primer (5′-3′)</w:t>
            </w:r>
          </w:p>
        </w:tc>
        <w:tc>
          <w:tcPr>
            <w:tcW w:w="3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verse primer (5′-3′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roduc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Fragment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ERCC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1799793 (G&gt;A)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CGGGGCTCACCCTGCAGCACTTCCT</w:t>
            </w:r>
          </w:p>
        </w:tc>
        <w:tc>
          <w:tcPr>
            <w:tcW w:w="3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TGTTGGTGGGTGCCCGTATCTG TTGGTCT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51 bp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St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= 507+ 474,              A= 474+244+33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ERCC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13181 (A&gt;C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TGCTCAGCCTGGAGCAGCTAGAATC AGAGGAGACGCTG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AGACCTTCTAGCACCACC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61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Ps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= 161, C= 120+41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MSH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2303426 (G&gt;C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ACCGGGGCGACTTCTATAC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AAGGAGCCGCGCCACAA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60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Bg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= 160, C= 113+47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MSH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2303425 (T&gt;C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AAACGCAGCCCTGGAAGCTAA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AACCTCCTCACCTCCTGGTT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36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Tsp5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= 116+20, C= 136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OGG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1052133 (C&gt;G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CTGTCACTAGTCTCACCAG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GAAGGTGCTTGGGGAA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00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Fnu4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= 200, G= 100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OGG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2072668 (C&gt;G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TTCTTCCACAAGGGCTGA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ACTGGGTCTGGGCTGGAGG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92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Hin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= 292, G= 274+18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XRCC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1799782 (C&gt;T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TTCCGTGTGAAGGAGGAGGA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GAGTCTAGGTCTCAACCCTACTCAC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38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Pvu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= 138, T= 75+63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 w:bidi="hi-IN"/>
              </w:rPr>
              <w:t>XRCC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 w:bidi="hi-IN"/>
              </w:rPr>
              <w:t>rs25487 (A&gt;G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CATCGTGCGTAAGGAGTG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CTTCCCTCATCTGGAGTA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36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en-IN"/>
              </w:rPr>
              <w:t>Ms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=177+59, G= 236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CAS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3834129 (ins/del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CTCTGCATGCCAGGAGCTAAG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CATAGTAATTCTTGCTCTGC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79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Pvu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= 179, D= 148+25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CAS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1045485 (G&gt;C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ATTTTGAGATCAAGCCCCGC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CCTTGTCTCCATGGGAGAGG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32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Bst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= 112 +20, C= 132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CAS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3769818 (G&gt;A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CTGAGACAACCCATTTACC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GAATATCATCGCCTCTGA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94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S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= 160+34, G= 194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PTGS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  <w:lang w:eastAsia="ko-KR"/>
              </w:rPr>
              <w:t>rs689466</w:t>
            </w:r>
            <w:r>
              <w:rPr>
                <w:rFonts w:eastAsia="Batang;바탕" w:cs="Times New Roman" w:ascii="Times New Roman" w:hAnsi="Times New Roman"/>
                <w:sz w:val="20"/>
                <w:szCs w:val="20"/>
                <w:lang w:eastAsia="ko-KR" w:bidi="hi-IN"/>
              </w:rPr>
              <w:t xml:space="preserve"> (G&gt;A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CCCTTCATAGGAGATACTGG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CCTGAGCACTACCCATGA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72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Pv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= 272, A= 220+52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PTGS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20417</w:t>
            </w:r>
            <w:r>
              <w:rPr>
                <w:rFonts w:eastAsia="Batang;바탕" w:cs="Times New Roman" w:ascii="Times New Roman" w:hAnsi="Times New Roman"/>
                <w:sz w:val="20"/>
                <w:szCs w:val="20"/>
                <w:lang w:eastAsia="ko-KR" w:bidi="hi-IN"/>
              </w:rPr>
              <w:t xml:space="preserve"> (G&gt;C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CTAAGTTGCTTTCAACAGAAGAAAT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ATTATGACGAGAATTTACCTTTC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00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Hh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= 100, C= 75+25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PTGS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5275 (T&gt;C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TTTGAAATTTTAAAGTACTTTTGAT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TTCAAATTATTGTTTCATT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47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Bc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= 147, C= 123+24 bp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TL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Δ22 (ins/del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ap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  <w:lang w:eastAsia="en-IN"/>
              </w:rPr>
              <w:t>cacggaggcagcgagaaa</w:t>
            </w:r>
          </w:p>
        </w:tc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ap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  <w:lang w:eastAsia="en-IN"/>
              </w:rPr>
              <w:t>ctgggccgtgcaaaga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86 bp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= 286, D= 264 bp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TLR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4986791 (C&gt;T)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GTTGCTGTTCTCAAAGTGATTTTG GGAGAA</w:t>
            </w:r>
          </w:p>
        </w:tc>
        <w:tc>
          <w:tcPr>
            <w:tcW w:w="3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GAAATCCAGATGTTCTAGTTGTTC TAAGCC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24 bp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Hin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= 124, T= 98 + 26 bp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en-IN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IN"/>
        </w:rPr>
        <w:t>RE, Restriction enzyme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dvTT5843c571" w:hAnsi="AdvTT5843c571" w:eastAsia="Times New Roman" w:cs="AdvTT5843c571"/>
          <w:sz w:val="20"/>
          <w:szCs w:val="20"/>
          <w:lang w:eastAsia="en-IN"/>
        </w:rPr>
      </w:pPr>
      <w:r>
        <w:rPr>
          <w:rFonts w:eastAsia="Times New Roman" w:cs="AdvTT5843c571" w:ascii="AdvTT5843c571" w:hAnsi="AdvTT5843c571"/>
          <w:sz w:val="20"/>
          <w:szCs w:val="20"/>
          <w:lang w:eastAsia="en-IN"/>
        </w:rPr>
        <w:t>IS, Insertion specific primer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5843c571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1:57:00Z</dcterms:created>
  <dc:creator>user</dc:creator>
  <dc:description/>
  <cp:keywords/>
  <dc:language>en-US</dc:language>
  <cp:lastModifiedBy>Lenovo User</cp:lastModifiedBy>
  <dcterms:modified xsi:type="dcterms:W3CDTF">2011-01-01T17:52:00Z</dcterms:modified>
  <cp:revision>4</cp:revision>
  <dc:subject/>
  <dc:title/>
</cp:coreProperties>
</file>